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92981C" w14:textId="2F5EE51C" w:rsidR="00815FBD" w:rsidRPr="002C341A" w:rsidRDefault="002C341A">
      <w:pPr>
        <w:rPr>
          <w:rFonts w:ascii="Times New Roman" w:hAnsi="Times New Roman" w:cs="Times New Roman"/>
          <w:lang w:val="en-US"/>
        </w:rPr>
      </w:pPr>
      <w:r w:rsidRPr="006459B4">
        <w:rPr>
          <w:rFonts w:ascii="Times New Roman" w:hAnsi="Times New Roman" w:cs="Times New Roman"/>
          <w:b/>
          <w:bCs/>
          <w:lang w:val="en-US"/>
        </w:rPr>
        <w:t>Supplementary Table 1:</w:t>
      </w:r>
      <w:r w:rsidRPr="002C341A">
        <w:rPr>
          <w:rFonts w:ascii="Times New Roman" w:hAnsi="Times New Roman" w:cs="Times New Roman"/>
          <w:lang w:val="en-US"/>
        </w:rPr>
        <w:t xml:space="preserve"> search strategy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2C341A" w14:paraId="25694F4A" w14:textId="77777777" w:rsidTr="002C341A">
        <w:trPr>
          <w:trHeight w:val="1244"/>
        </w:trPr>
        <w:tc>
          <w:tcPr>
            <w:tcW w:w="9634" w:type="dxa"/>
            <w:vAlign w:val="center"/>
          </w:tcPr>
          <w:p w14:paraId="0C118E83" w14:textId="77777777" w:rsidR="002C341A" w:rsidRDefault="002C341A" w:rsidP="002C341A">
            <w:pPr>
              <w:spacing w:beforeLines="160" w:before="384" w:afterLines="160" w:after="384" w:line="259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 xml:space="preserve">Block 1: 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youth/young person terms</w:t>
            </w:r>
          </w:p>
          <w:p w14:paraId="13EADBF1" w14:textId="07BF3367" w:rsidR="002C341A" w:rsidRPr="002C341A" w:rsidRDefault="002C341A" w:rsidP="002C341A">
            <w:pPr>
              <w:spacing w:beforeLines="160" w:before="384" w:afterLines="160" w:after="384"/>
              <w:contextualSpacing/>
              <w:rPr>
                <w:rFonts w:ascii="Times New Roman" w:eastAsia="Times New Roman" w:hAnsi="Times New Roman" w:cs="Times New Roman"/>
                <w:lang w:eastAsia="en-AU"/>
              </w:rPr>
            </w:pPr>
            <w:bookmarkStart w:id="0" w:name="_Hlk107409237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“Young people” OR Youth OR “Young adult” OR young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 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een </w:t>
            </w:r>
            <w:bookmarkEnd w:id="0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OR Puberty OR Pubescence OR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Student OR “High School” OR Sophom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Freshman OR College OR University OR Undergraduate</w:t>
            </w:r>
          </w:p>
        </w:tc>
      </w:tr>
      <w:tr w:rsidR="002C341A" w14:paraId="1BFA78B5" w14:textId="77777777" w:rsidTr="002C341A">
        <w:trPr>
          <w:trHeight w:val="411"/>
        </w:trPr>
        <w:tc>
          <w:tcPr>
            <w:tcW w:w="9634" w:type="dxa"/>
            <w:vAlign w:val="center"/>
          </w:tcPr>
          <w:p w14:paraId="541383CD" w14:textId="694739B3" w:rsidR="002C341A" w:rsidRPr="002C341A" w:rsidRDefault="002C341A" w:rsidP="002C341A">
            <w:pPr>
              <w:spacing w:beforeLines="160" w:before="384" w:afterLines="160" w:after="384" w:line="288" w:lineRule="auto"/>
              <w:contextualSpacing/>
              <w:rPr>
                <w:b/>
                <w:bCs/>
                <w:lang w:val="en-US"/>
              </w:rPr>
            </w:pPr>
            <w:r w:rsidRPr="002C341A">
              <w:rPr>
                <w:b/>
                <w:bCs/>
                <w:lang w:val="en-US"/>
              </w:rPr>
              <w:t>AND</w:t>
            </w:r>
          </w:p>
        </w:tc>
      </w:tr>
      <w:tr w:rsidR="002C341A" w14:paraId="66590D34" w14:textId="77777777" w:rsidTr="002C341A">
        <w:trPr>
          <w:trHeight w:val="1693"/>
        </w:trPr>
        <w:tc>
          <w:tcPr>
            <w:tcW w:w="9634" w:type="dxa"/>
            <w:vAlign w:val="center"/>
          </w:tcPr>
          <w:p w14:paraId="3607C0A2" w14:textId="77777777" w:rsidR="002C341A" w:rsidRDefault="002C341A" w:rsidP="002C341A">
            <w:pPr>
              <w:spacing w:beforeLines="160" w:before="384" w:afterLines="160" w:after="384"/>
              <w:contextualSpacing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 xml:space="preserve">Block 2: 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PrEP terms</w:t>
            </w:r>
          </w:p>
          <w:p w14:paraId="636AE6A8" w14:textId="77777777" w:rsidR="002C341A" w:rsidRDefault="002C341A" w:rsidP="002C341A">
            <w:pPr>
              <w:spacing w:beforeLines="160" w:before="384" w:afterLines="160" w:after="384"/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bookmarkStart w:id="1" w:name="_Hlk107409258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“Pre-exposure prophylaxis” OR “Preexposure prophylaxis” OR Truvada </w:t>
            </w:r>
            <w:bookmarkEnd w:id="1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 “Biomedical prevention” OR “Biomedical HIV prevention” OR Tenofovir OR Emtricitabine OR “TD/FTC”</w:t>
            </w:r>
          </w:p>
          <w:p w14:paraId="171FA475" w14:textId="77777777" w:rsidR="002C341A" w:rsidRDefault="002C341A" w:rsidP="002C341A">
            <w:pPr>
              <w:spacing w:beforeLines="160" w:before="384" w:afterLines="160" w:after="3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72F57FD5" w14:textId="12CDC2A5" w:rsidR="002C341A" w:rsidRPr="002C341A" w:rsidRDefault="002C341A" w:rsidP="002C341A">
            <w:pPr>
              <w:spacing w:beforeLines="160" w:before="384" w:afterLines="160" w:after="384"/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“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-exposure prophylaxis”</w:t>
            </w:r>
          </w:p>
        </w:tc>
      </w:tr>
      <w:tr w:rsidR="002C341A" w14:paraId="2B8FBE1A" w14:textId="77777777" w:rsidTr="002C341A">
        <w:trPr>
          <w:trHeight w:val="413"/>
        </w:trPr>
        <w:tc>
          <w:tcPr>
            <w:tcW w:w="9634" w:type="dxa"/>
            <w:vAlign w:val="center"/>
          </w:tcPr>
          <w:p w14:paraId="015C7363" w14:textId="2898208D" w:rsidR="002C341A" w:rsidRPr="002C341A" w:rsidRDefault="002C341A" w:rsidP="002C341A">
            <w:pPr>
              <w:spacing w:beforeLines="160" w:before="384" w:afterLines="160" w:after="384"/>
              <w:contextualSpacing/>
              <w:rPr>
                <w:b/>
                <w:bCs/>
                <w:lang w:val="en-US"/>
              </w:rPr>
            </w:pPr>
            <w:r w:rsidRPr="002C341A">
              <w:rPr>
                <w:b/>
                <w:bCs/>
                <w:lang w:val="en-US"/>
              </w:rPr>
              <w:t>AND</w:t>
            </w:r>
          </w:p>
        </w:tc>
      </w:tr>
      <w:tr w:rsidR="002C341A" w14:paraId="4854E05C" w14:textId="77777777" w:rsidTr="002C341A">
        <w:trPr>
          <w:trHeight w:val="1127"/>
        </w:trPr>
        <w:tc>
          <w:tcPr>
            <w:tcW w:w="9634" w:type="dxa"/>
            <w:vAlign w:val="center"/>
          </w:tcPr>
          <w:p w14:paraId="219ED601" w14:textId="77777777" w:rsidR="002C341A" w:rsidRDefault="002C341A" w:rsidP="002C341A">
            <w:pPr>
              <w:spacing w:beforeLines="160" w:before="384" w:afterLines="160" w:after="384" w:line="259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 xml:space="preserve">Block 3: 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HIV terms</w:t>
            </w:r>
          </w:p>
          <w:p w14:paraId="49C348EC" w14:textId="77777777" w:rsidR="002C341A" w:rsidRDefault="002C341A" w:rsidP="002C341A">
            <w:pPr>
              <w:spacing w:beforeLines="160" w:before="384" w:afterLines="160" w:after="384"/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bookmarkStart w:id="2" w:name="_Hlk107409283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V OR “Human immunodeficiency virus” OR AIDS</w:t>
            </w:r>
            <w:bookmarkEnd w:id="2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“Acquired Immune Deficiency Syndrome”</w:t>
            </w:r>
          </w:p>
          <w:p w14:paraId="447CBE51" w14:textId="7401486A" w:rsidR="002C341A" w:rsidRPr="002C341A" w:rsidRDefault="002C341A" w:rsidP="002C341A">
            <w:pPr>
              <w:spacing w:beforeLines="160" w:before="384" w:afterLines="160" w:after="384" w:line="259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“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V”</w:t>
            </w:r>
          </w:p>
        </w:tc>
      </w:tr>
      <w:tr w:rsidR="002C341A" w14:paraId="3AEFB394" w14:textId="77777777" w:rsidTr="002C341A">
        <w:trPr>
          <w:trHeight w:val="420"/>
        </w:trPr>
        <w:tc>
          <w:tcPr>
            <w:tcW w:w="9634" w:type="dxa"/>
            <w:vAlign w:val="center"/>
          </w:tcPr>
          <w:p w14:paraId="7B2FFB2B" w14:textId="5785DB87" w:rsidR="002C341A" w:rsidRPr="002C341A" w:rsidRDefault="002C341A" w:rsidP="002C341A">
            <w:pPr>
              <w:spacing w:beforeLines="160" w:before="384" w:afterLines="160" w:after="384"/>
              <w:contextualSpacing/>
              <w:rPr>
                <w:b/>
                <w:bCs/>
                <w:lang w:val="en-US"/>
              </w:rPr>
            </w:pPr>
            <w:r w:rsidRPr="002C341A">
              <w:rPr>
                <w:b/>
                <w:bCs/>
                <w:lang w:val="en-US"/>
              </w:rPr>
              <w:t>AND</w:t>
            </w:r>
          </w:p>
        </w:tc>
      </w:tr>
      <w:tr w:rsidR="002C341A" w14:paraId="57C9B9FC" w14:textId="77777777" w:rsidTr="002C341A">
        <w:trPr>
          <w:trHeight w:val="1546"/>
        </w:trPr>
        <w:tc>
          <w:tcPr>
            <w:tcW w:w="9634" w:type="dxa"/>
            <w:vAlign w:val="center"/>
          </w:tcPr>
          <w:p w14:paraId="67319334" w14:textId="77777777" w:rsidR="002C341A" w:rsidRDefault="002C341A" w:rsidP="002C341A">
            <w:pPr>
              <w:spacing w:beforeLines="160" w:before="384" w:afterLines="160" w:after="384"/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lock 4: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PrEP use</w:t>
            </w:r>
          </w:p>
          <w:p w14:paraId="40C2B251" w14:textId="77777777" w:rsidR="002C341A" w:rsidRDefault="002C341A" w:rsidP="002C341A">
            <w:pPr>
              <w:spacing w:beforeLines="160" w:before="384" w:afterLines="160" w:after="3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bookmarkStart w:id="3" w:name="_Hlk107409315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Use OR usage OR utilisation OR utilization OR uptake OR “patterns of use” OR access OR adherence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scr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  <w:bookmarkEnd w:id="3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provide OR Provision OR discontinuation OR cessation OR Barrier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cilit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hav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 OR Knowledge OR Education OR Perception OR Stopp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ermination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iti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  <w:p w14:paraId="73FBC52F" w14:textId="77777777" w:rsidR="002C341A" w:rsidRDefault="002C341A" w:rsidP="002C341A">
            <w:pPr>
              <w:spacing w:beforeLines="160" w:before="384" w:afterLines="160" w:after="384"/>
              <w:contextualSpacing/>
              <w:rPr>
                <w:lang w:val="en-US"/>
              </w:rPr>
            </w:pPr>
          </w:p>
        </w:tc>
      </w:tr>
    </w:tbl>
    <w:p w14:paraId="12FE34C0" w14:textId="77777777" w:rsidR="002C341A" w:rsidRPr="002C341A" w:rsidRDefault="002C341A">
      <w:pPr>
        <w:rPr>
          <w:lang w:val="en-US"/>
        </w:rPr>
      </w:pPr>
    </w:p>
    <w:sectPr w:rsidR="002C341A" w:rsidRPr="002C3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41A"/>
    <w:rsid w:val="002C341A"/>
    <w:rsid w:val="00587139"/>
    <w:rsid w:val="006459B4"/>
    <w:rsid w:val="00815FBD"/>
    <w:rsid w:val="009B5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B1B1D"/>
  <w15:chartTrackingRefBased/>
  <w15:docId w15:val="{003D2182-D667-4A88-9A54-749C9F9D7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8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rzywoda</dc:creator>
  <cp:keywords/>
  <dc:description/>
  <cp:lastModifiedBy>Sarah Warzywoda</cp:lastModifiedBy>
  <cp:revision>2</cp:revision>
  <dcterms:created xsi:type="dcterms:W3CDTF">2024-06-28T02:36:00Z</dcterms:created>
  <dcterms:modified xsi:type="dcterms:W3CDTF">2024-06-28T02:36:00Z</dcterms:modified>
</cp:coreProperties>
</file>